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568156" w14:textId="5C999151" w:rsidR="00F830A5" w:rsidRDefault="00000000" w:rsidP="00E00B25">
      <w:pPr>
        <w:spacing w:line="140" w:lineRule="atLeast"/>
        <w:divId w:val="1454521531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Question: 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Glaucoma compared to Without Glaucoma in Epiretinal Membrane Surgery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18"/>
        <w:gridCol w:w="861"/>
        <w:gridCol w:w="1006"/>
        <w:gridCol w:w="1006"/>
        <w:gridCol w:w="1006"/>
        <w:gridCol w:w="1006"/>
        <w:gridCol w:w="1581"/>
        <w:gridCol w:w="1150"/>
        <w:gridCol w:w="1150"/>
        <w:gridCol w:w="2012"/>
        <w:gridCol w:w="1437"/>
        <w:gridCol w:w="1437"/>
      </w:tblGrid>
      <w:tr w:rsidR="00F830A5" w14:paraId="30F6D204" w14:textId="77777777" w:rsidTr="00E00B25">
        <w:trPr>
          <w:divId w:val="858736928"/>
          <w:cantSplit/>
          <w:tblHeader/>
        </w:trPr>
        <w:tc>
          <w:tcPr>
            <w:tcW w:w="25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AC9C08" w14:textId="77777777" w:rsidR="00F830A5" w:rsidRDefault="00000000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8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EAA5F1" w14:textId="77777777" w:rsidR="00F830A5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7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ECC986" w14:textId="77777777" w:rsidR="00F830A5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FBCB48" w14:textId="77777777" w:rsidR="00F830A5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B26C70" w14:textId="77777777" w:rsidR="00F830A5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E00B25" w14:paraId="0A5630D8" w14:textId="77777777" w:rsidTr="00E00B25">
        <w:trPr>
          <w:divId w:val="858736928"/>
          <w:cantSplit/>
          <w:tblHeader/>
        </w:trPr>
        <w:tc>
          <w:tcPr>
            <w:tcW w:w="2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E3A851" w14:textId="77777777" w:rsidR="00E00B25" w:rsidRDefault="00E00B2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BCDC21" w14:textId="77777777" w:rsidR="00E00B25" w:rsidRDefault="00E00B2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55BA60" w14:textId="77777777" w:rsidR="00E00B25" w:rsidRDefault="00E00B2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DBCD4A" w14:textId="77777777" w:rsidR="00E00B25" w:rsidRDefault="00E00B2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5F769C" w14:textId="77777777" w:rsidR="00E00B25" w:rsidRDefault="00E00B2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5619A2" w14:textId="77777777" w:rsidR="00E00B25" w:rsidRDefault="00E00B2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224952" w14:textId="77777777" w:rsidR="00E00B25" w:rsidRDefault="00E00B2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63B72A" w14:textId="77777777" w:rsidR="00E00B25" w:rsidRDefault="00E00B2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Glaucoma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76A125" w14:textId="77777777" w:rsidR="00E00B25" w:rsidRDefault="00E00B2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Without Glaucoma</w:t>
            </w:r>
          </w:p>
        </w:tc>
        <w:tc>
          <w:tcPr>
            <w:tcW w:w="7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AB7FF9" w14:textId="70F5754A" w:rsidR="00E00B25" w:rsidRDefault="00E00B2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65946ED" w14:textId="77777777" w:rsidR="00E00B25" w:rsidRDefault="00E00B25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A02D946" w14:textId="77777777" w:rsidR="00E00B25" w:rsidRDefault="00E00B25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F830A5" w14:paraId="396E7B61" w14:textId="77777777" w:rsidTr="00E00B25">
        <w:trPr>
          <w:divId w:val="858736928"/>
          <w:cantSplit/>
        </w:trPr>
        <w:tc>
          <w:tcPr>
            <w:tcW w:w="5000" w:type="pct"/>
            <w:gridSpan w:val="12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9C7CDA" w14:textId="77777777" w:rsidR="00F830A5" w:rsidRDefault="00000000">
            <w:pPr>
              <w:divId w:val="189295065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ΔCMT</w:t>
            </w:r>
          </w:p>
        </w:tc>
      </w:tr>
      <w:tr w:rsidR="00E00B25" w14:paraId="77B3606E" w14:textId="77777777" w:rsidTr="00E00B25">
        <w:trPr>
          <w:divId w:val="858736928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801D51" w14:textId="77777777" w:rsidR="00E00B25" w:rsidRDefault="00E00B25">
            <w:pPr>
              <w:jc w:val="center"/>
              <w:divId w:val="147522000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F18789" w14:textId="77777777" w:rsidR="00E00B25" w:rsidRDefault="00E00B25">
            <w:pPr>
              <w:jc w:val="center"/>
              <w:divId w:val="130504305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E98E2E" w14:textId="77777777" w:rsidR="00E00B25" w:rsidRDefault="00E00B25">
            <w:pPr>
              <w:jc w:val="center"/>
              <w:divId w:val="3864210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00347C" w14:textId="77777777" w:rsidR="00E00B25" w:rsidRDefault="00E00B25">
            <w:pPr>
              <w:jc w:val="center"/>
              <w:divId w:val="10100668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EA2E3F" w14:textId="77777777" w:rsidR="00E00B25" w:rsidRDefault="00E00B25">
            <w:pPr>
              <w:jc w:val="center"/>
              <w:divId w:val="120108735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FCFF62" w14:textId="77777777" w:rsidR="00E00B25" w:rsidRDefault="00E00B25">
            <w:pPr>
              <w:jc w:val="center"/>
              <w:divId w:val="9952592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DE0A92" w14:textId="77777777" w:rsidR="00E00B25" w:rsidRDefault="00E00B25">
            <w:pPr>
              <w:jc w:val="center"/>
              <w:divId w:val="1688328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48772D" w14:textId="77777777" w:rsidR="00E00B25" w:rsidRDefault="00E00B25">
            <w:pPr>
              <w:jc w:val="center"/>
              <w:divId w:val="4879831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85/40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10E804" w14:textId="77777777" w:rsidR="00E00B25" w:rsidRDefault="00E00B25">
            <w:pPr>
              <w:jc w:val="center"/>
              <w:divId w:val="95467429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319/404</w:t>
            </w:r>
          </w:p>
        </w:tc>
        <w:tc>
          <w:tcPr>
            <w:tcW w:w="7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3BCB2A" w14:textId="43C3C0C7" w:rsidR="00E00B25" w:rsidRPr="00E00B25" w:rsidRDefault="00E00B25">
            <w:pPr>
              <w:jc w:val="center"/>
              <w:divId w:val="1908492564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ate ratio 17.59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29.37 to 64.54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EDF3E9" w14:textId="77777777" w:rsidR="00E00B25" w:rsidRDefault="00E00B25">
            <w:pPr>
              <w:jc w:val="center"/>
              <w:divId w:val="142471593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B2E977" w14:textId="77777777" w:rsidR="00E00B25" w:rsidRDefault="00E00B25">
            <w:pPr>
              <w:jc w:val="center"/>
              <w:divId w:val="38753370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F830A5" w14:paraId="5D83190A" w14:textId="77777777" w:rsidTr="00E00B25">
        <w:trPr>
          <w:divId w:val="858736928"/>
          <w:cantSplit/>
        </w:trPr>
        <w:tc>
          <w:tcPr>
            <w:tcW w:w="5000" w:type="pct"/>
            <w:gridSpan w:val="12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8752DF" w14:textId="77777777" w:rsidR="00F830A5" w:rsidRDefault="00000000">
            <w:pPr>
              <w:divId w:val="1711151374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ΔBCVA</w:t>
            </w:r>
          </w:p>
        </w:tc>
      </w:tr>
      <w:tr w:rsidR="00E00B25" w14:paraId="5ED3D787" w14:textId="77777777" w:rsidTr="00E00B25">
        <w:trPr>
          <w:divId w:val="858736928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648148" w14:textId="77777777" w:rsidR="00E00B25" w:rsidRDefault="00E00B25">
            <w:pPr>
              <w:jc w:val="center"/>
              <w:divId w:val="73023352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C0692A" w14:textId="77777777" w:rsidR="00E00B25" w:rsidRDefault="00E00B25">
            <w:pPr>
              <w:jc w:val="center"/>
              <w:divId w:val="14722143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8F716F" w14:textId="77777777" w:rsidR="00E00B25" w:rsidRDefault="00E00B25">
            <w:pPr>
              <w:jc w:val="center"/>
              <w:divId w:val="11655152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FF8EDB" w14:textId="77777777" w:rsidR="00E00B25" w:rsidRDefault="00E00B25">
            <w:pPr>
              <w:jc w:val="center"/>
              <w:divId w:val="11574551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18581B" w14:textId="77777777" w:rsidR="00E00B25" w:rsidRDefault="00E00B25">
            <w:pPr>
              <w:jc w:val="center"/>
              <w:divId w:val="2209901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F8B08B" w14:textId="77777777" w:rsidR="00E00B25" w:rsidRDefault="00E00B25">
            <w:pPr>
              <w:jc w:val="center"/>
              <w:divId w:val="41120335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9988D5" w14:textId="77777777" w:rsidR="00E00B25" w:rsidRDefault="00E00B25">
            <w:pPr>
              <w:jc w:val="center"/>
              <w:divId w:val="21108055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232008" w14:textId="77777777" w:rsidR="00E00B25" w:rsidRDefault="00E00B25">
            <w:pPr>
              <w:jc w:val="center"/>
              <w:divId w:val="19379056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35/73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90A5C8" w14:textId="77777777" w:rsidR="00E00B25" w:rsidRDefault="00E00B25">
            <w:pPr>
              <w:jc w:val="center"/>
              <w:divId w:val="10537704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504/739</w:t>
            </w:r>
          </w:p>
        </w:tc>
        <w:tc>
          <w:tcPr>
            <w:tcW w:w="7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E1BA03" w14:textId="6DD01C6A" w:rsidR="00E00B25" w:rsidRPr="00E00B25" w:rsidRDefault="00E00B25">
            <w:pPr>
              <w:jc w:val="center"/>
              <w:divId w:val="571474315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ate ratio -6.95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11.54 to -2.35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A9B07A" w14:textId="77777777" w:rsidR="00E00B25" w:rsidRDefault="00E00B25">
            <w:pPr>
              <w:jc w:val="center"/>
              <w:divId w:val="9911819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E3F250" w14:textId="77777777" w:rsidR="00E00B25" w:rsidRDefault="00E00B25">
            <w:pPr>
              <w:jc w:val="center"/>
              <w:divId w:val="26033685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F830A5" w14:paraId="25EB783A" w14:textId="77777777" w:rsidTr="00E00B25">
        <w:trPr>
          <w:divId w:val="858736928"/>
          <w:cantSplit/>
        </w:trPr>
        <w:tc>
          <w:tcPr>
            <w:tcW w:w="5000" w:type="pct"/>
            <w:gridSpan w:val="12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00488A" w14:textId="77777777" w:rsidR="00F830A5" w:rsidRDefault="00000000">
            <w:pPr>
              <w:divId w:val="510530796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ΔIOP</w:t>
            </w:r>
          </w:p>
        </w:tc>
      </w:tr>
      <w:tr w:rsidR="00E00B25" w14:paraId="260D4F5D" w14:textId="77777777" w:rsidTr="00E00B25">
        <w:trPr>
          <w:divId w:val="858736928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701559" w14:textId="77777777" w:rsidR="00E00B25" w:rsidRDefault="00E00B25">
            <w:pPr>
              <w:jc w:val="center"/>
              <w:divId w:val="5250948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EFDB83" w14:textId="77777777" w:rsidR="00E00B25" w:rsidRDefault="00E00B25">
            <w:pPr>
              <w:jc w:val="center"/>
              <w:divId w:val="140877088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C504CF" w14:textId="77777777" w:rsidR="00E00B25" w:rsidRDefault="00E00B25">
            <w:pPr>
              <w:jc w:val="center"/>
              <w:divId w:val="13522237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565955" w14:textId="77777777" w:rsidR="00E00B25" w:rsidRDefault="00E00B25">
            <w:pPr>
              <w:jc w:val="center"/>
              <w:divId w:val="201348521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ADED71" w14:textId="77777777" w:rsidR="00E00B25" w:rsidRDefault="00E00B25">
            <w:pPr>
              <w:jc w:val="center"/>
              <w:divId w:val="32991745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7AE08B" w14:textId="77777777" w:rsidR="00E00B25" w:rsidRDefault="00E00B25">
            <w:pPr>
              <w:jc w:val="center"/>
              <w:divId w:val="159411960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04FBD3" w14:textId="77777777" w:rsidR="00E00B25" w:rsidRDefault="00E00B25">
            <w:pPr>
              <w:jc w:val="center"/>
              <w:divId w:val="176248115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3DCADC" w14:textId="77777777" w:rsidR="00E00B25" w:rsidRDefault="00E00B25">
            <w:pPr>
              <w:jc w:val="center"/>
              <w:divId w:val="146912514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99/42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9C217A" w14:textId="77777777" w:rsidR="00E00B25" w:rsidRDefault="00E00B25">
            <w:pPr>
              <w:jc w:val="center"/>
              <w:divId w:val="8173786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326/425</w:t>
            </w:r>
          </w:p>
        </w:tc>
        <w:tc>
          <w:tcPr>
            <w:tcW w:w="7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103AA9" w14:textId="588E3E58" w:rsidR="00E00B25" w:rsidRPr="00E00B25" w:rsidRDefault="00E00B25">
            <w:pPr>
              <w:jc w:val="center"/>
              <w:divId w:val="728967476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ate ratio 0.64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0.18 to 1.46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A724EF" w14:textId="77777777" w:rsidR="00E00B25" w:rsidRDefault="00E00B25">
            <w:pPr>
              <w:jc w:val="center"/>
              <w:divId w:val="8985210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40BFDD" w14:textId="77777777" w:rsidR="00E00B25" w:rsidRDefault="00E00B25">
            <w:pPr>
              <w:jc w:val="center"/>
              <w:divId w:val="56695780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</w:tbl>
    <w:p w14:paraId="67AA6099" w14:textId="77777777" w:rsidR="00F830A5" w:rsidRDefault="00000000">
      <w:pPr>
        <w:pStyle w:val="NormalWeb"/>
        <w:spacing w:line="140" w:lineRule="atLeast"/>
        <w:divId w:val="858736928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</w:t>
      </w:r>
    </w:p>
    <w:p w14:paraId="0E48C82B" w14:textId="77777777" w:rsidR="00F830A5" w:rsidRDefault="00000000">
      <w:pPr>
        <w:pStyle w:val="Ttulo4"/>
        <w:spacing w:line="140" w:lineRule="atLeast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74417EE3" w14:textId="21E6E1C8" w:rsidR="007539CE" w:rsidRDefault="00000000" w:rsidP="00E00B25">
      <w:pPr>
        <w:spacing w:line="140" w:lineRule="atLeast"/>
        <w:divId w:val="2028948005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a. I2 = 65.5%</w:t>
      </w:r>
    </w:p>
    <w:sectPr w:rsidR="007539CE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DF3"/>
    <w:rsid w:val="0052754F"/>
    <w:rsid w:val="00593DF3"/>
    <w:rsid w:val="007539CE"/>
    <w:rsid w:val="00E00B25"/>
    <w:rsid w:val="00F1467D"/>
    <w:rsid w:val="00F830A5"/>
    <w:rsid w:val="00FB4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8D59FA"/>
  <w15:docId w15:val="{68C80A56-1920-F04C-BD37-36C674262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t-BR" w:eastAsia="pt-B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4">
    <w:name w:val="heading 4"/>
    <w:basedOn w:val="Normal"/>
    <w:link w:val="Ttulo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kern w:val="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4Char">
    <w:name w:val="Título 4 Char"/>
    <w:basedOn w:val="Fontepargpadro"/>
    <w:link w:val="Ttulo4"/>
    <w:uiPriority w:val="9"/>
    <w:rPr>
      <w:rFonts w:ascii="Times New Roman" w:hAnsi="Times New Roman" w:cs="Times New Roman"/>
      <w:b/>
      <w:bCs/>
      <w:kern w:val="0"/>
    </w:rPr>
  </w:style>
  <w:style w:type="character" w:customStyle="1" w:styleId="label">
    <w:name w:val="label"/>
    <w:basedOn w:val="Fontepargpadro"/>
  </w:style>
  <w:style w:type="character" w:customStyle="1" w:styleId="cell-value">
    <w:name w:val="cell-value"/>
    <w:basedOn w:val="Fontepargpadro"/>
  </w:style>
  <w:style w:type="character" w:customStyle="1" w:styleId="cell">
    <w:name w:val="cell"/>
    <w:basedOn w:val="Fontepargpadro"/>
  </w:style>
  <w:style w:type="character" w:customStyle="1" w:styleId="block">
    <w:name w:val="block"/>
    <w:basedOn w:val="Fontepargpadro"/>
  </w:style>
  <w:style w:type="character" w:customStyle="1" w:styleId="quality-sign">
    <w:name w:val="quality-sign"/>
    <w:basedOn w:val="Fontepargpadro"/>
  </w:style>
  <w:style w:type="character" w:customStyle="1" w:styleId="quality-text">
    <w:name w:val="quality-text"/>
    <w:basedOn w:val="Fontepargpadro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3379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94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736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98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01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130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4521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6217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4284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29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2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4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42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06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08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25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98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67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23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492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71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3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5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3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21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1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45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9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20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80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90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77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93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47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18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33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53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09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7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22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8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1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11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48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12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7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59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967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52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95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681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phaela Masetto Cadide Fuganti</cp:lastModifiedBy>
  <cp:revision>2</cp:revision>
  <dcterms:created xsi:type="dcterms:W3CDTF">2025-11-03T12:05:00Z</dcterms:created>
  <dcterms:modified xsi:type="dcterms:W3CDTF">2025-11-03T12:05:00Z</dcterms:modified>
</cp:coreProperties>
</file>